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81B84F" w14:textId="0C757EE3" w:rsidR="00F2415B" w:rsidRPr="002A7A38" w:rsidRDefault="002A7A38">
      <w:pPr>
        <w:rPr>
          <w:rFonts w:ascii="Times New Roman" w:hAnsi="Times New Roman"/>
          <w:b/>
          <w:sz w:val="24"/>
          <w:szCs w:val="24"/>
        </w:rPr>
      </w:pPr>
      <w:r w:rsidRPr="002A7A38">
        <w:rPr>
          <w:rFonts w:ascii="Times New Roman" w:hAnsi="Times New Roman"/>
          <w:b/>
          <w:sz w:val="24"/>
          <w:szCs w:val="24"/>
        </w:rPr>
        <w:t>Plasmid p2TK2</w:t>
      </w:r>
      <w:r w:rsidRPr="002A7A38">
        <w:rPr>
          <w:rFonts w:ascii="Times New Roman" w:hAnsi="Times New Roman"/>
          <w:b/>
          <w:sz w:val="24"/>
          <w:szCs w:val="24"/>
          <w:vertAlign w:val="subscript"/>
        </w:rPr>
        <w:t>Spec</w:t>
      </w:r>
      <w:r w:rsidRPr="002A7A38">
        <w:rPr>
          <w:rFonts w:ascii="Times New Roman" w:hAnsi="Times New Roman"/>
          <w:b/>
          <w:sz w:val="24"/>
          <w:szCs w:val="24"/>
        </w:rPr>
        <w:t xml:space="preserve">-SW2 </w:t>
      </w:r>
      <w:proofErr w:type="spellStart"/>
      <w:proofErr w:type="gramStart"/>
      <w:r w:rsidRPr="002A7A38">
        <w:rPr>
          <w:rFonts w:ascii="Times New Roman" w:hAnsi="Times New Roman"/>
          <w:b/>
          <w:sz w:val="24"/>
          <w:szCs w:val="24"/>
        </w:rPr>
        <w:t>mCh</w:t>
      </w:r>
      <w:proofErr w:type="spellEnd"/>
      <w:r w:rsidRPr="002A7A38">
        <w:rPr>
          <w:rFonts w:ascii="Times New Roman" w:hAnsi="Times New Roman"/>
          <w:b/>
          <w:sz w:val="24"/>
          <w:szCs w:val="24"/>
        </w:rPr>
        <w:t>(</w:t>
      </w:r>
      <w:proofErr w:type="gramEnd"/>
      <w:r w:rsidRPr="002A7A38">
        <w:rPr>
          <w:rFonts w:ascii="Times New Roman" w:hAnsi="Times New Roman"/>
          <w:b/>
          <w:sz w:val="24"/>
          <w:szCs w:val="24"/>
        </w:rPr>
        <w:t>Gro</w:t>
      </w:r>
      <w:r w:rsidRPr="002A7A38">
        <w:rPr>
          <w:rFonts w:ascii="Times New Roman" w:hAnsi="Times New Roman"/>
          <w:b/>
          <w:sz w:val="24"/>
          <w:szCs w:val="24"/>
          <w:vertAlign w:val="subscript"/>
        </w:rPr>
        <w:t>L2</w:t>
      </w:r>
      <w:r w:rsidRPr="002A7A38">
        <w:rPr>
          <w:rFonts w:ascii="Times New Roman" w:hAnsi="Times New Roman"/>
          <w:b/>
          <w:sz w:val="24"/>
          <w:szCs w:val="24"/>
        </w:rPr>
        <w:t>) features</w:t>
      </w:r>
    </w:p>
    <w:p w14:paraId="2614FF51" w14:textId="3400465B" w:rsidR="00C84D3A" w:rsidRDefault="00A50E0E" w:rsidP="00C84D3A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i/>
          <w:sz w:val="24"/>
        </w:rPr>
        <w:t>i</w:t>
      </w:r>
      <w:r w:rsidR="00C84D3A" w:rsidRPr="00C84D3A">
        <w:rPr>
          <w:rFonts w:ascii="Times New Roman" w:hAnsi="Times New Roman"/>
          <w:i/>
          <w:sz w:val="24"/>
        </w:rPr>
        <w:t>ncDEFG</w:t>
      </w:r>
      <w:proofErr w:type="spellEnd"/>
      <w:r w:rsidR="00C84D3A">
        <w:rPr>
          <w:rFonts w:ascii="Times New Roman" w:hAnsi="Times New Roman"/>
          <w:sz w:val="24"/>
        </w:rPr>
        <w:t xml:space="preserve"> </w:t>
      </w:r>
      <w:r w:rsidR="00A3510F">
        <w:rPr>
          <w:rFonts w:ascii="Times New Roman" w:hAnsi="Times New Roman"/>
          <w:sz w:val="24"/>
        </w:rPr>
        <w:t>P</w:t>
      </w:r>
      <w:r w:rsidR="00C84D3A">
        <w:rPr>
          <w:rFonts w:ascii="Times New Roman" w:hAnsi="Times New Roman"/>
          <w:sz w:val="24"/>
        </w:rPr>
        <w:t>romoter: bases 1-228</w:t>
      </w:r>
    </w:p>
    <w:p w14:paraId="6C9DA7BA" w14:textId="103337C3" w:rsidR="00C84D3A" w:rsidRDefault="00C84D3A" w:rsidP="00C84D3A">
      <w:pPr>
        <w:rPr>
          <w:rFonts w:ascii="Times New Roman" w:hAnsi="Times New Roman"/>
          <w:sz w:val="24"/>
        </w:rPr>
      </w:pPr>
      <w:proofErr w:type="spellStart"/>
      <w:r w:rsidRPr="00C84D3A">
        <w:rPr>
          <w:rFonts w:ascii="Times New Roman" w:hAnsi="Times New Roman"/>
          <w:i/>
          <w:sz w:val="24"/>
        </w:rPr>
        <w:t>aadA</w:t>
      </w:r>
      <w:proofErr w:type="spellEnd"/>
      <w:r>
        <w:rPr>
          <w:rFonts w:ascii="Times New Roman" w:hAnsi="Times New Roman"/>
          <w:sz w:val="24"/>
        </w:rPr>
        <w:t xml:space="preserve"> </w:t>
      </w:r>
      <w:r w:rsidR="00A50E0E">
        <w:rPr>
          <w:rFonts w:ascii="Times New Roman" w:hAnsi="Times New Roman"/>
          <w:sz w:val="24"/>
        </w:rPr>
        <w:t>ORF</w:t>
      </w:r>
      <w:r>
        <w:rPr>
          <w:rFonts w:ascii="Times New Roman" w:hAnsi="Times New Roman"/>
          <w:sz w:val="24"/>
        </w:rPr>
        <w:t xml:space="preserve"> (spectinomycin resistance): bases 229-1239</w:t>
      </w:r>
    </w:p>
    <w:p w14:paraId="3427A295" w14:textId="1B942BA9" w:rsidR="00C84D3A" w:rsidRDefault="00C84D3A" w:rsidP="00C84D3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erminator: bases 1</w:t>
      </w:r>
      <w:r w:rsidR="006848B6">
        <w:rPr>
          <w:rFonts w:ascii="Times New Roman" w:hAnsi="Times New Roman"/>
          <w:sz w:val="24"/>
        </w:rPr>
        <w:t>240</w:t>
      </w:r>
      <w:r>
        <w:rPr>
          <w:rFonts w:ascii="Times New Roman" w:hAnsi="Times New Roman"/>
          <w:sz w:val="24"/>
        </w:rPr>
        <w:t>-13</w:t>
      </w:r>
      <w:r w:rsidR="006848B6">
        <w:rPr>
          <w:rFonts w:ascii="Times New Roman" w:hAnsi="Times New Roman"/>
          <w:sz w:val="24"/>
        </w:rPr>
        <w:t>86</w:t>
      </w:r>
      <w:bookmarkStart w:id="0" w:name="_GoBack"/>
      <w:bookmarkEnd w:id="0"/>
    </w:p>
    <w:p w14:paraId="4F93A27F" w14:textId="77777777" w:rsidR="00C84D3A" w:rsidRDefault="00C84D3A" w:rsidP="00C84D3A">
      <w:pPr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i/>
          <w:sz w:val="24"/>
        </w:rPr>
        <w:t>E.coli</w:t>
      </w:r>
      <w:proofErr w:type="gramEnd"/>
      <w:r>
        <w:rPr>
          <w:rFonts w:ascii="Times New Roman" w:hAnsi="Times New Roman"/>
          <w:sz w:val="24"/>
        </w:rPr>
        <w:t xml:space="preserve"> origin of replication: bases 1451-2234</w:t>
      </w:r>
    </w:p>
    <w:p w14:paraId="24FA7413" w14:textId="1E308C4F" w:rsidR="00C84D3A" w:rsidRDefault="00A50E0E" w:rsidP="00C84D3A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i/>
          <w:sz w:val="24"/>
        </w:rPr>
        <w:t>g</w:t>
      </w:r>
      <w:r w:rsidR="00C84D3A">
        <w:rPr>
          <w:rFonts w:ascii="Times New Roman" w:hAnsi="Times New Roman"/>
          <w:i/>
          <w:sz w:val="24"/>
        </w:rPr>
        <w:t>roESL</w:t>
      </w:r>
      <w:proofErr w:type="spellEnd"/>
      <w:r w:rsidR="00C84D3A">
        <w:rPr>
          <w:rFonts w:ascii="Times New Roman" w:hAnsi="Times New Roman"/>
          <w:i/>
          <w:sz w:val="24"/>
        </w:rPr>
        <w:t xml:space="preserve"> </w:t>
      </w:r>
      <w:r w:rsidR="00C84D3A">
        <w:rPr>
          <w:rFonts w:ascii="Times New Roman" w:hAnsi="Times New Roman"/>
          <w:sz w:val="24"/>
        </w:rPr>
        <w:t>Promoter: bases</w:t>
      </w:r>
      <w:r w:rsidR="009912C3">
        <w:rPr>
          <w:rFonts w:ascii="Times New Roman" w:hAnsi="Times New Roman"/>
          <w:sz w:val="24"/>
        </w:rPr>
        <w:t xml:space="preserve"> 2256-2426</w:t>
      </w:r>
      <w:r w:rsidR="00C84D3A">
        <w:rPr>
          <w:rFonts w:ascii="Times New Roman" w:hAnsi="Times New Roman"/>
          <w:sz w:val="24"/>
        </w:rPr>
        <w:t xml:space="preserve"> </w:t>
      </w:r>
    </w:p>
    <w:p w14:paraId="3743B8D9" w14:textId="2D97F5F0" w:rsidR="00C84D3A" w:rsidRDefault="00C84D3A" w:rsidP="00C84D3A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i/>
          <w:sz w:val="24"/>
        </w:rPr>
        <w:t>mCherry</w:t>
      </w:r>
      <w:proofErr w:type="spellEnd"/>
      <w:r>
        <w:rPr>
          <w:rFonts w:ascii="Times New Roman" w:hAnsi="Times New Roman"/>
          <w:sz w:val="24"/>
        </w:rPr>
        <w:t xml:space="preserve"> ORF: bases </w:t>
      </w:r>
      <w:r w:rsidR="009912C3">
        <w:rPr>
          <w:rFonts w:ascii="Times New Roman" w:hAnsi="Times New Roman"/>
          <w:sz w:val="24"/>
        </w:rPr>
        <w:t>2427-3137</w:t>
      </w:r>
    </w:p>
    <w:p w14:paraId="3C171C4C" w14:textId="193B23C5" w:rsidR="00C84D3A" w:rsidRDefault="00A50E0E" w:rsidP="00C84D3A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i/>
          <w:sz w:val="24"/>
        </w:rPr>
        <w:t>g</w:t>
      </w:r>
      <w:r w:rsidR="00C84D3A" w:rsidRPr="00C84D3A">
        <w:rPr>
          <w:rFonts w:ascii="Times New Roman" w:hAnsi="Times New Roman"/>
          <w:i/>
          <w:sz w:val="24"/>
        </w:rPr>
        <w:t>roESL</w:t>
      </w:r>
      <w:proofErr w:type="spellEnd"/>
      <w:r w:rsidR="00C84D3A" w:rsidRPr="00C84D3A">
        <w:rPr>
          <w:rFonts w:ascii="Times New Roman" w:hAnsi="Times New Roman"/>
          <w:sz w:val="24"/>
        </w:rPr>
        <w:t xml:space="preserve"> </w:t>
      </w:r>
      <w:r w:rsidR="00C84D3A">
        <w:rPr>
          <w:rFonts w:ascii="Times New Roman" w:hAnsi="Times New Roman"/>
          <w:sz w:val="24"/>
        </w:rPr>
        <w:t xml:space="preserve">Terminator: bases </w:t>
      </w:r>
      <w:r w:rsidR="009912C3">
        <w:rPr>
          <w:rFonts w:ascii="Times New Roman" w:hAnsi="Times New Roman"/>
          <w:sz w:val="24"/>
        </w:rPr>
        <w:t>3138-3265</w:t>
      </w:r>
    </w:p>
    <w:p w14:paraId="5DA563AD" w14:textId="1069816D" w:rsidR="00C84D3A" w:rsidRDefault="00C84D3A" w:rsidP="00C84D3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Unique Restriction Sites</w:t>
      </w:r>
      <w:r w:rsidRPr="00A50E0E">
        <w:rPr>
          <w:rFonts w:ascii="Times New Roman" w:hAnsi="Times New Roman"/>
          <w:sz w:val="24"/>
        </w:rPr>
        <w:t xml:space="preserve">: </w:t>
      </w:r>
      <w:proofErr w:type="spellStart"/>
      <w:r w:rsidRPr="00A50E0E">
        <w:rPr>
          <w:rFonts w:ascii="Times New Roman" w:hAnsi="Times New Roman"/>
          <w:sz w:val="24"/>
        </w:rPr>
        <w:t>KpnI</w:t>
      </w:r>
      <w:proofErr w:type="spellEnd"/>
      <w:r w:rsidRPr="00A50E0E">
        <w:rPr>
          <w:rFonts w:ascii="Times New Roman" w:hAnsi="Times New Roman"/>
          <w:sz w:val="24"/>
        </w:rPr>
        <w:t xml:space="preserve"> (</w:t>
      </w:r>
      <w:r w:rsidR="009912C3" w:rsidRPr="00A50E0E">
        <w:rPr>
          <w:rFonts w:ascii="Times New Roman" w:hAnsi="Times New Roman"/>
          <w:sz w:val="24"/>
        </w:rPr>
        <w:t>3272</w:t>
      </w:r>
      <w:r w:rsidRPr="00A50E0E">
        <w:rPr>
          <w:rFonts w:ascii="Times New Roman" w:hAnsi="Times New Roman"/>
          <w:sz w:val="24"/>
        </w:rPr>
        <w:t xml:space="preserve">), </w:t>
      </w:r>
      <w:proofErr w:type="spellStart"/>
      <w:r w:rsidR="009912C3" w:rsidRPr="00A50E0E">
        <w:rPr>
          <w:rFonts w:ascii="Times New Roman" w:hAnsi="Times New Roman"/>
          <w:sz w:val="24"/>
        </w:rPr>
        <w:t>NdeI</w:t>
      </w:r>
      <w:proofErr w:type="spellEnd"/>
      <w:r w:rsidR="009912C3" w:rsidRPr="00A50E0E">
        <w:rPr>
          <w:rFonts w:ascii="Times New Roman" w:hAnsi="Times New Roman"/>
          <w:sz w:val="24"/>
        </w:rPr>
        <w:t xml:space="preserve"> (3284), </w:t>
      </w:r>
      <w:proofErr w:type="spellStart"/>
      <w:r w:rsidR="009912C3" w:rsidRPr="00A50E0E">
        <w:rPr>
          <w:rFonts w:ascii="Times New Roman" w:hAnsi="Times New Roman"/>
          <w:sz w:val="24"/>
        </w:rPr>
        <w:t>NheI</w:t>
      </w:r>
      <w:proofErr w:type="spellEnd"/>
      <w:r w:rsidR="009912C3" w:rsidRPr="00A50E0E">
        <w:rPr>
          <w:rFonts w:ascii="Times New Roman" w:hAnsi="Times New Roman"/>
          <w:sz w:val="24"/>
        </w:rPr>
        <w:t xml:space="preserve"> (3290) </w:t>
      </w:r>
      <w:proofErr w:type="spellStart"/>
      <w:r w:rsidRPr="00A50E0E">
        <w:rPr>
          <w:rFonts w:ascii="Times New Roman" w:hAnsi="Times New Roman"/>
          <w:sz w:val="24"/>
        </w:rPr>
        <w:t>NotI</w:t>
      </w:r>
      <w:proofErr w:type="spellEnd"/>
      <w:r w:rsidRPr="00A50E0E">
        <w:rPr>
          <w:rFonts w:ascii="Times New Roman" w:hAnsi="Times New Roman"/>
          <w:sz w:val="24"/>
        </w:rPr>
        <w:t xml:space="preserve"> (</w:t>
      </w:r>
      <w:r w:rsidR="009912C3" w:rsidRPr="00A50E0E">
        <w:rPr>
          <w:rFonts w:ascii="Times New Roman" w:hAnsi="Times New Roman"/>
          <w:sz w:val="24"/>
        </w:rPr>
        <w:t>3296</w:t>
      </w:r>
      <w:r w:rsidRPr="00A50E0E">
        <w:rPr>
          <w:rFonts w:ascii="Times New Roman" w:hAnsi="Times New Roman"/>
          <w:sz w:val="24"/>
        </w:rPr>
        <w:t xml:space="preserve">) and </w:t>
      </w:r>
      <w:proofErr w:type="spellStart"/>
      <w:r w:rsidRPr="00A50E0E">
        <w:rPr>
          <w:rFonts w:ascii="Times New Roman" w:hAnsi="Times New Roman"/>
          <w:sz w:val="24"/>
        </w:rPr>
        <w:t>SalI</w:t>
      </w:r>
      <w:proofErr w:type="spellEnd"/>
      <w:r w:rsidRPr="00A50E0E">
        <w:rPr>
          <w:rFonts w:ascii="Times New Roman" w:hAnsi="Times New Roman"/>
          <w:sz w:val="24"/>
        </w:rPr>
        <w:t xml:space="preserve"> (</w:t>
      </w:r>
      <w:r w:rsidR="009912C3" w:rsidRPr="00A50E0E">
        <w:rPr>
          <w:rFonts w:ascii="Times New Roman" w:hAnsi="Times New Roman"/>
          <w:sz w:val="24"/>
        </w:rPr>
        <w:t>3304</w:t>
      </w:r>
      <w:r w:rsidRPr="00A50E0E">
        <w:rPr>
          <w:rFonts w:ascii="Times New Roman" w:hAnsi="Times New Roman"/>
          <w:sz w:val="24"/>
        </w:rPr>
        <w:t>)</w:t>
      </w:r>
    </w:p>
    <w:p w14:paraId="481B508A" w14:textId="58FE1CF5" w:rsidR="00C84D3A" w:rsidRDefault="00C84D3A" w:rsidP="00C84D3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W2: bases 3316-10484</w:t>
      </w:r>
    </w:p>
    <w:p w14:paraId="115BA2E4" w14:textId="0384B53C" w:rsidR="002A7A38" w:rsidRPr="002A7A38" w:rsidRDefault="002A7A38">
      <w:pPr>
        <w:rPr>
          <w:b/>
        </w:rPr>
      </w:pPr>
    </w:p>
    <w:p w14:paraId="35A1C78A" w14:textId="3A96F12A" w:rsidR="002A7A38" w:rsidRDefault="002A7A38" w:rsidP="002A7A38">
      <w:pPr>
        <w:rPr>
          <w:rFonts w:ascii="Times New Roman" w:hAnsi="Times New Roman"/>
          <w:b/>
          <w:sz w:val="24"/>
          <w:szCs w:val="24"/>
        </w:rPr>
      </w:pPr>
      <w:r w:rsidRPr="002A7A38">
        <w:rPr>
          <w:rFonts w:ascii="Times New Roman" w:hAnsi="Times New Roman"/>
          <w:b/>
          <w:sz w:val="24"/>
          <w:szCs w:val="24"/>
        </w:rPr>
        <w:t>Plasmid p2TK2</w:t>
      </w:r>
      <w:r w:rsidRPr="002A7A38">
        <w:rPr>
          <w:rFonts w:ascii="Times New Roman" w:hAnsi="Times New Roman"/>
          <w:b/>
          <w:sz w:val="24"/>
          <w:szCs w:val="24"/>
          <w:vertAlign w:val="subscript"/>
        </w:rPr>
        <w:t>Spec</w:t>
      </w:r>
      <w:r w:rsidRPr="002A7A38">
        <w:rPr>
          <w:rFonts w:ascii="Times New Roman" w:hAnsi="Times New Roman"/>
          <w:b/>
          <w:sz w:val="24"/>
          <w:szCs w:val="24"/>
        </w:rPr>
        <w:t xml:space="preserve">-SW2 </w:t>
      </w:r>
      <w:proofErr w:type="spellStart"/>
      <w:proofErr w:type="gramStart"/>
      <w:r w:rsidRPr="002A7A38">
        <w:rPr>
          <w:rFonts w:ascii="Times New Roman" w:hAnsi="Times New Roman"/>
          <w:b/>
          <w:sz w:val="24"/>
          <w:szCs w:val="24"/>
        </w:rPr>
        <w:t>mCh</w:t>
      </w:r>
      <w:proofErr w:type="spellEnd"/>
      <w:r w:rsidRPr="002A7A38">
        <w:rPr>
          <w:rFonts w:ascii="Times New Roman" w:hAnsi="Times New Roman"/>
          <w:b/>
          <w:sz w:val="24"/>
          <w:szCs w:val="24"/>
        </w:rPr>
        <w:t>(</w:t>
      </w:r>
      <w:proofErr w:type="gramEnd"/>
      <w:r w:rsidRPr="002A7A38">
        <w:rPr>
          <w:rFonts w:ascii="Times New Roman" w:hAnsi="Times New Roman"/>
          <w:b/>
          <w:sz w:val="24"/>
          <w:szCs w:val="24"/>
        </w:rPr>
        <w:t>Gro</w:t>
      </w:r>
      <w:r w:rsidRPr="002A7A38">
        <w:rPr>
          <w:rFonts w:ascii="Times New Roman" w:hAnsi="Times New Roman"/>
          <w:b/>
          <w:sz w:val="24"/>
          <w:szCs w:val="24"/>
          <w:vertAlign w:val="subscript"/>
        </w:rPr>
        <w:t>L2</w:t>
      </w:r>
      <w:r w:rsidRPr="002A7A38">
        <w:rPr>
          <w:rFonts w:ascii="Times New Roman" w:hAnsi="Times New Roman"/>
          <w:b/>
          <w:sz w:val="24"/>
          <w:szCs w:val="24"/>
        </w:rPr>
        <w:t>) sequence</w:t>
      </w:r>
    </w:p>
    <w:p w14:paraId="4BAEA56F" w14:textId="060D709D" w:rsidR="009912C3" w:rsidRDefault="009912C3" w:rsidP="002A7A38">
      <w:pPr>
        <w:rPr>
          <w:rFonts w:ascii="Times New Roman" w:hAnsi="Times New Roman"/>
          <w:b/>
          <w:sz w:val="24"/>
          <w:szCs w:val="24"/>
        </w:rPr>
      </w:pPr>
    </w:p>
    <w:p w14:paraId="15297F50" w14:textId="20D9EF85" w:rsidR="002A7A38" w:rsidRPr="009912C3" w:rsidRDefault="009912C3">
      <w:pPr>
        <w:rPr>
          <w:rFonts w:ascii="Times New Roman" w:hAnsi="Times New Roman"/>
          <w:sz w:val="24"/>
        </w:rPr>
      </w:pPr>
      <w:r w:rsidRPr="009912C3">
        <w:rPr>
          <w:rFonts w:ascii="Times New Roman" w:hAnsi="Times New Roman"/>
          <w:sz w:val="24"/>
        </w:rPr>
        <w:t>AACGGAGCCTTCTAGCTATTTTGTAAATATTTTAACAATTTAGATTCTTCAAAGCTCAGCGAGGGCGTGAAGAATCTTGTTCAGGTGTATTTGAAAAAAGTTTGTTTTAAATAGTTTTTTTAGTTAAAATGGGTCCCTAAATAATTTAAATCCGGTAGTTTTTGCGTCCGAAACATTGTTTTATAAGTGAGAAATGAGATCTGGCTAAAATCTGTCGAAGTGAGGTTTATGCGCTCACGCAACTGGTCCAGAACCTTGACCGAACGCAGCGGTGGTAACGGCGCAGTGGCGGTTTTCATGGCTTGTTATGACTGTTTTTTTGGGGTACAGTCTATGCCTCGGGCATCCAAGCAGCAAGCGCGTTACGCCGTGGGTCGATGTTTGATGTTATGGAGCAGCAACGATGTTACGCAGCAGGGCAGTCGCCCTAAAACAAAGTTAAACATCATGAGGGAAGCGGTGATCGCCGAAGTATCGACTCAACTATCAGAGGTAGTTGGCGTCATCGAGCGCCATCTCGAACCGACGTTGCTGGCCGTACATTTGTACGGCTCCGCAGTGGATGGCGGCCTGAAGCCACACAGTGATATTGATTTGCTGGTTACGGTGACCGTAAGGCTTGATGAAACAACGCGGCGAGCTTTGATCAACGACCTTTTGGAAACTTCGGCTTCCCCTGGAGAGAGCGAGATTCTCCGCGCTGTAGAAGTCACCATTGTTGTGCACGACGACATCATTCCGTGGCGTTATCCAGCTAAGCGCGAACTGCAATTTGGAGAATGGCAGCGCAATGACATTCTTGCAGGTATCTTCGAGCCAGCCACGATCGACATTGATCTGGCTATCTTGCTGACAAAAGCAAGAGAACATAGCGTTGCCTTGGTAGGTCCAGCGGCGGAGGAACTCTTTGATCCGGTTCCTGAACAGGATCTATTTGAGGCGCTAAATGAAACCTTAACGCTATGGAACTCGCCGCCCGACTGGGCTGGCGATGAGCGAAATGTAGTGCTTACGTTGTCCCGCATTTGGTACAGCGCAGTAACCGGCAAAATCGCGCCGAAGGATGTCGCTGCCGACTGGGCAATGGAGCGCCTGCCGGCCCAGTATCAGCCCGTCATACTTGAAGCTAGACAGGCTTATCTTGGACAAGAAGAAGATCGCTTGGCCTCGCGCGCAGATCAGTTGGAAGAATTTGTCCACTACGTGAAAGGCGAGATCACCAAGGTAGTCGGCAAATAAGCTAATTTTATTGCAATAACAGGTGCTTACTTTTAAAACTACTGATTTATTGATAAATATTGAACAAT</w:t>
      </w:r>
      <w:r w:rsidRPr="009912C3">
        <w:rPr>
          <w:rFonts w:ascii="Times New Roman" w:hAnsi="Times New Roman"/>
          <w:sz w:val="24"/>
        </w:rPr>
        <w:lastRenderedPageBreak/>
        <w:t>TTTTGGGAAGAATAAAGCGTCCTCTTGTGAAATTAGAGAACGCTTTATTACTTTAATTTAGTGAAACAATTTGTAACT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ACCGGTATTTTTAAAAATAGCAGTTGATCATGCCAACTGCTAAACCAGTTGCAAAAAAGCGAGGACTTTGCTATCGTTCTTCCTCTGAACGTTCTATCGTTCAAATCCCTACGTTGGTAGCGGAACAAAGCCGGACCACGGGGCCTCATAGAATATAAAAATACGAGGAGCTTAAAC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GTTCCTCTAATGGGAACAAATAGATTCTTCGAGCCTCGTTTCCCAAAAGGAACGAGGCTTTTTTTTAGATTCCTAATATTTCTCTATTCCTCTATCGTAAACATCTAGTGCTTACGACCATCCTTTTCTACCGGTGGTACCCCATGGCATATGGCTAGCGCGGCCGCGTCGACGGATCCGTTTGTTCTGGGGAAGAGGTAATTCCTCTAGTACAAACACCCACAATATTGTGATATAATTAAAATTATATTCATATTCTGTTGCCAGAAAAAACACCTTTAGGCTATATTAGAGCCAGCTTCTTTGAAGCGTTGTCTTCTCGAGAAGATTTATCGTACGCAAATATCATCTTTGCGGTTGCGTGTCCTGTGACCTTCATTATGTCGGAGTCTGAGCACCCTAGGCGTTTGTACTCCGTCACAGCGGTTGCTCGAAGCACGTGCGGGGTTATTTTAAAAGGGATTGCAGCTTGTAGTCCTGCTTGAGAGAACGTGCGGGCGATTTGCCTTAACCCCACCATTTTTCCGGAGCGAGTTACGAAGACAAAACCTCTTCGTTGACCGATGTACTCTTGTAGAAAGTGCATAAACTTCTGAGGATAAGTTATAATAATCCTCTTTTCTGTCTGACGGTTCTTAAGCTGGGAGAAAGAAATGGTAGCTTGTTGGAAACAAATCTGACTAATCTCCAAGCTTAAGACTTCAGAGGAGCGTTTACCTCCTTGGAGCATTGTCTGGGCGATCAACCAATCCCGGGCATTGATTTTTTTTAGCTCTTTTAGGAAGGATGCTGTTTGCAAACTGTTCATCGCATCCGTTTTTACTATTTCCCTGGTTTTAAAAAATGTTCGACTATTTTCTTGTTTAGAAGGTTGCGCTATAGCGACTATTCCTTGAGTCATCCTGTTTAGGAATCTTGTTAAGGAAATATAGCTTGCTGCTCGAACTTGTTTAGTACCTTCGGTCCAAGAAGTCTTGGCAGAGGAAACTTTTTTAATCGCATCTAGGATTAGATTATGATTTAAAAGGGAAAACTCTTGCAGATTCATATCCAAGGACAATAGACCAATCTTTTCTAAAGACAAAAAAGATCCTCGATATGATCTACAAGTATGTTTGTTGAGTGATGCGGTCCAATGCATAATAACTTCGAATAAGGAGAAGCTTTTCATGCGTTTCCAATAGGATTCTTGGCGAATTTTTAAAACTTCCTGATAAGACTTTTCACTATATTCTAACGACATTTCTTGCTGCAAAGATAAAATCCCTTTACCCATGAAATCCCTCGTGATATAACCTATCCGTAAAATGTCCTGATTAGTGAAATAATCAGGTTGTTAACAGGATAGCACGCTCGGTATTTTTTTATATAAACAGGTTGTTAACAGGATAGCACGCTCGGTATTTTTTTATATAAACATGAAAACTCGTTCCGAAATAGAAAATCGCATGCAAGATATCGAGTATGCGTTGTTAGGTAAAGCTCTGATATTTGAAGACTCTACTGAGTATATTCTGAGGCAGCTTGCTAATTATGAGTTTAAGTGTTCTCATCATAAAAACATATTCATAGTATTTAAATACTTAAAAGACAATGGATTACCTATAACTGTAGACTCGGCTTGGGAAGAGCTTTTGCGGCGTCGTATCAAAGATATGGACAAATCGTATCTCGGGTTAATGTTGCATGATGCTTTATCAAATGACAAGCTTAGATCCGTTTCTCATACGGTTTTCCTCGATGATTTGAGCGTGTGTAGCGCTGAAGAAAATTTGAGTAATTTCATTTTCCGCTCGTTTAATGAGTACAATGAAAATCCATTGCGTAGATCTCCGTTTCTATTGCTTGAGCGTATAAAGGGAAGGCTTGATAGTGCTATAGCAAAGACTTTTTCTATTCGCAGCGCTAGAGGCCGGTCTATTTATGATATATTCTCACAGTCAGAAATTGGAGTGCTGGCTCGTATAAAAAAAAGACGAGTAGCGTTCTCTGAGAATCAAAATTCTTTCTTTGATGGCTTCCCAACAGGATACAAGGATATTGATGATAAAGGAGTTATCTTAGCTAAAGGTAATTTCGTGATTATAGCAGCTAGACCATCTATAGGGAAAACAGCTTTAGCTATAGACATGGCGATAAATCTTGCGGTTACTCAACAGCGTAGAGTTGGTTTCCTATCTCTAGAAATGAGCGCAGGTCAAATTGTTGAGCGGATTATTGCTAATTTAACAGGAATATCTGGTGAAAAATTACAAAGAGGGGATCTCTCTAAAGAAGAATTATTCCGAGTAGAAGAAGCTGGAGAAACGGTTAGAGAATCACATTTTTATATCTGCAGTGATAGTCAGTATAAGCTTAACTTAATCGCGAATCAGATCCGGTTGCTGAGAAAAGAAGATCGAGTAGACGTAATATTTATCGATTACTTGCAGTTGATCAACTCATCGGTTGGAGAAAATCGTCAAAATGAAATAGCAGATATATCTAGAACCTTAAGAGGTTTAGCCTCAGAGCTAAACATTCCTATAGTTTGTTTATCCCAACTATCTAGAAAAGTTGAGGATAGAGCAAATAAAGTTCCCATGCTTTCAGATTTGCGAGACAGCGGTCAAATAGAGCAAGACGCAGATGTGATTTTGTTTATCAATAGGAAGGAATCGTCTTCTAATTGTGAGATAACTGTTGGGAAAAATAGACATGGATCGGTTTTCTCTTCGGTATTACATTTCGATCCAAAAATTAGTAAATTCTCCGCTATTAAAAAAGTATGGTAAATTATAGTAACTGCCACTTCATCAAAAGTCCTATCCACCTTGAAAATCAGAAGTTTGGAAGAAGACCTGGTCAATCTATTAAGATATCTCCCAAATTGGCTCAAAATGGGATGGTAGAAGTTATAGGTCTTGATTTTCTTTCATCTCATTACCATGCATTAGCAGCTATCCAAAGATTACTGACCGCAACGAATTACAAGGGGAACACAAAAGGGGTTGTTTTATCCAGAGAATCAAATAGTTTTCAATTTGAAGGATGGATACCAAGAATCCGTTTTACAAAAACTGAATTCTTAGAGGCTTATGGAGTTAAGCGGTATAAAACATCCAGAAATAAGTATGAGTTTAGTGGAAAAGAAGCTGAAACTGCTTTAGAAGCCTTATACCATTTAGGACATCAACCGTTTTTAATAGTGGCAACTAGAACTCGATGGACTAATGGAACACAAATAGTAGACCGTTACCAAACTCTTTCTCCGATCATTAGGATTTACGAAGGATGGGAAGGTTTAACTGACGAAGAAAATATAGATATAGACTTAACACCTTTTAATTCACCACCTACACGGAAACATAAAGGGTTCGTTGTAGAGCCATGTCCTATCTTGGTAGATCAAATAGAATCCTACTTTGTAATCAAGCCTGCAAATGTATACCAAGAAATAAAAATGCGTTTCCCAAATGCATCAAAGTATGCTTACACATTTATCGACTGGGTGATTACAGCAGCTGCGAAAAAGAGACGAAAATTAACTAAGGATAATTCTTGGCCAGAAAACTTGTTATTAAACGTTAACGTTAAAAGTCTTGCATATATTTTAAGGATGAATCGGTACATCTGTACAAGGAACTGGAAAAAAATCGAGTTAGCTATCGATAAATGTATAGAAATCGCCATTAAGCTTGGCTGGTTATCTAGAAGAAAACGCATTGAATTTCTGGATTCTTCTAAACTCTCTAAAAAAGAAATTCTATATCTAAATAAAGAGCGCTTTGAAGAAATAACTAAGAAATCTAAAGAACAAATGGAACAATTAGAACAAGAATCTATTAATTAATAGCAAGCTTGAAACTAAAAACCTAATTTATTTAAAGCTCAAAATAAAAAAGAGTTTTAAAATGGGAAATTCTGGTTTTTATTTGTATAACACTGAAAACTGCGTCTTTGCTGATAATATCAAAGTTGGGCAAATGACAGAGCCGCTCAAGGACCAGCAAATAATCCTTGGGACAACATCAACACCTGTCGCAGCCAAAATGACAGCTTCTGATGGAATATCTTTAACAGTCTCCAATAATTCATCAACCAATGCTTCTATTACAATTGGTTTGGATGCGGAAAAAGCTTACCAGCTTATTCTAGAAAAGTTGGGAGATCAAATTCTTGATGGAATTGCTGATACTATTGTTGATAGTACAGTCCAAGATATTTTAGACAAAATCAAAACAGACCCTTCTCTAGGTTTGTTGAAAGCTTTTAACAACTTTCCAATCACTAATAAAATTCAATGCAACGGGTTATTCACTCCCAGTAACATTGAAACTTTATTAGGAGGAACTGAAATAGGAAAATTCACAGTCACACCCAAAAGCTCTGGGAGCATGTTCTTAGTCTCAGCAGATATTATTGCATCAAGAATGGAAGGCGGCGTTGTTCTAGCTTTGGTACGAGAAGGTGATTCTAAGCCCTGCGCGATTAGTTATGGATACTCATCAGGCATTCCTAATTTATGTAGTCTAAGAACCAGTATTACTAATACAGGATTGACTCCGACAACGTATTCATTACGTGTAGGCGGTTTAGAAAGCGGTGTGGTATGGGTTAATGCCCTTTCTAATGGCAATGATATTTTAGGAATAACAAATACTTCTAATGTATCTTTTTTAGAGGTAATACCTCAAACAAACGCTTAAACAATTTTTATTGGATTTTTCTTATAGGTTTTATATTTAGAGAAAACAGTTCGAATTACGGGGTTTGTTATGCAAAATAAAAGAAAAGTGAGGGACGATTTTATTAAAATTGTTAAAGATGTGAAAAAAGATTTCCCCGAATTAGACCTAAAAATACGAGTAAACAAGGAAAAAGTAACTTTCTTAAATTCTCCCTTAGAACTCTACCATAAAAGTGTCTCACTAATTCTAGGACTGCTTCAACAAATAGAAAACTCTTTAGGATTATTCCCAGACTCTCCTGTTCTTGAAAAATTAGAGGATAACAGTTTAAAGCTAAAAAAGGCTTTGATTATGCTTATCTTGTCTAGAAAAGACATGTTTTCCAAGGCTGAATAGACAACTTACTCTAACGTTGGAGTTGATTTGCACACCTTAGTTTTTTGCTCTTTTAAGGGAGGAACTGGAAAAACAACACTTTCTCTAAACGTGGGATGCAACTTGGCCCAATTTTTAGGGAAAAAAGTGTTACTTGCTGACCTAGACCCGCAATCCAATTTATCTTCTGGATTGGGGGCTAGTGTCAGAAGTGACCAAAAAGGCTTGCACGACATAGTATACACATCAAACGATTTAAAATCAATCATTTGCGAAACAAAAAAAGATAGTGTGGACCTAATTCCTGCATCATTTTCATCCGAACAGTTTAGAGAATTGGATATTCATAGAGGACCTAGTAACAACTTAAAGTTATTTCTGAATGAGTACTGCGCTCCTTTTTATGACATCTGCATAATAGACACTCCACCTAGCCTAGGAGGGTTAACGAAAGAAGCTTTTGTTGCAGGAGACAAATTAATTGCTTGTTTAACTCCAGAACCTTTTTCTATTCTAGGGTTACAAAAGATACGTGAATTCTTAAGTTCGGTCGGAAAACCTGAAGAAGAACACATTCTTGGAATAGCTTTGTCTTTTTGGGATGATCGTAACTCGACTAACCAAATGTATATAGACATTATCGAGTCTATTTACAAAAACAAGCTTTTTTCAACAAAAATTCGTCGAGATATTTCTCTCAGCCGTTCTCTTCTTAAAGAAGATTCTGTAGCTAATGTCTATCCAAATTCTAGGGCCGCAGAAGATATTCTGAAGTTAACGCATGAAATAGCAAATATTTTGCATATCGAATATGAACGAGATTACTCTCAGAGGACAACGTGAACAAACTAAAAAAAGAAGCGGATGTCTTTTTTAAAAAAAATCAAACTGCCGCTTCTCTAGATTTTAAGAAGACGCTTCCCTCCATTGAACTATTCTCAGCAACTTTGAATTCTGAGGAAAGTCAGAGTTTGGATCGATTATTTTTATCAGAGTCCCAAAACTATTCGGATGAAGAATTTTATCAAGAAGACATCCTAGCGGTAAAACTGCTTACTGGTCAGATAAAATCCATACAGAAGCAACACGTACTTCTTTTAGGAGAAAAAATCTATAATGCTAGAAAAATCCTGAGTAAGGATCACTTCTCCTCAACAACTTTTTCATCTTGGATAGAGTTAGTTTTTAGAACTAAGTCTTCTGCTTACAATGCTCTTGCATATTACGAGCTTTTTATAAACCTCCCCAACCAAACTCTACAAAAAGAGTTTCAATCGATCCCCTATAAATCCGCATATATTTTGGCCGCTAGAAAAGGCGATTTAAAAACCAAGGTCGATGTGATAGGGAAAGTATGTGGAATGTCGAACTCATCGGCGATAAGGGTGTTGGATCAATTTCTTCCTTCATCTAGAAACAAAGACGTTAGAGAAACGATAGATAAGTCTGATTCAGAGAAGAATCGCCAATTATCTGATTTCTTAATAGAGATACTTCGCATCATGTGTTCCGGAGTTTCTTTGTCCTCCTATAACGAAAATCTTCTACAACAGCTTTTTGAACTTTTTAAGCAAAAGAGCTGATCCTCCGTCAGCTCATATATATATATCTATTATATATATATATTTAGGGATTTGATTTCACGAGAGAGATTTGCAACTCTTGGTGGTAGACTTTGCAACTCTTGGTGGTAGACTTTGCAACTCTTGGTGGTAGACTTTGCAACTCTTGGTGGTAGACTTGGTCATAATGGACTTTTGTTAAAAAATTTCTTAAAATCTTAGAGCTCCGATTTTGAATAGCTTTGGTTAAGAAAATGGGCTCGATGGCTTTCCATAAAAGTAGATTGTTTTTAACTTTTGGGGACGCGTCGGAAATTTGGTTATCTACTTTATCTTATCTAACTAGAAAAAATTATGCGTCTGGGATTAACTTTCTTGTTTCTTTAGAGATTCTGGATTTATCGGAAACCTTGATAAAGGCTATTTCTCTTGACCACAGCGAATCTTTGTTTAAAATCAAGTCTCTAGATGTTTTTAATGGAAAAGTTGTTTCAGAGGCATCTAAACAGGCTAGAGCGGCATGCTACATATCTTTCACAAAGTTTTTGTATAGATTGACCAAGGGATATATTAAACCCGCTATTCCATTGAAAGATTTTGGAAACACTACATTTTTTAAAATCCGAGACAAAATCAAAACAGAATCGATTTCTAAGCAGGAATGGACAGTTTTTTTTGAAGCGCTCCGGATAGTGAATTATAGAGACTATTTAATCGGTAAATTGATTGTACAAGGGATCC</w:t>
      </w:r>
    </w:p>
    <w:sectPr w:rsidR="002A7A38" w:rsidRPr="00991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A38"/>
    <w:rsid w:val="002A7A38"/>
    <w:rsid w:val="002E290E"/>
    <w:rsid w:val="006848B6"/>
    <w:rsid w:val="00986B6E"/>
    <w:rsid w:val="009912C3"/>
    <w:rsid w:val="00A3510F"/>
    <w:rsid w:val="00A50E0E"/>
    <w:rsid w:val="00C84D3A"/>
    <w:rsid w:val="00F24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38D92"/>
  <w15:chartTrackingRefBased/>
  <w15:docId w15:val="{F876E73E-F204-4BC2-B4BE-F824AE762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722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1632</Words>
  <Characters>930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</dc:creator>
  <cp:keywords/>
  <dc:description/>
  <cp:lastModifiedBy>Eugenia</cp:lastModifiedBy>
  <cp:revision>5</cp:revision>
  <dcterms:created xsi:type="dcterms:W3CDTF">2019-01-19T02:11:00Z</dcterms:created>
  <dcterms:modified xsi:type="dcterms:W3CDTF">2019-01-25T12:53:00Z</dcterms:modified>
</cp:coreProperties>
</file>